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9C0F5" w14:textId="77777777" w:rsidR="00944F44" w:rsidRPr="0024707E" w:rsidRDefault="00944F44" w:rsidP="00944F44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 w:rsidRPr="0024707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3</w:t>
      </w:r>
      <w:r w:rsidRPr="0024707E">
        <w:rPr>
          <w:rFonts w:ascii="Times New Roman" w:hAnsi="Times New Roman" w:cs="Times New Roman"/>
          <w:sz w:val="24"/>
          <w:szCs w:val="24"/>
          <w:lang w:val="en-US"/>
        </w:rPr>
        <w:tab/>
        <w:t>Classification accuracy of BASIC-Q and prorated BASIC-Q for cognitive impairment at different cutoff scores</w:t>
      </w:r>
    </w:p>
    <w:tbl>
      <w:tblPr>
        <w:tblStyle w:val="Almindeligtabel2"/>
        <w:tblpPr w:leftFromText="141" w:rightFromText="141" w:vertAnchor="text" w:horzAnchor="margin" w:tblpY="153"/>
        <w:tblW w:w="10743" w:type="dxa"/>
        <w:tblLook w:val="04A0" w:firstRow="1" w:lastRow="0" w:firstColumn="1" w:lastColumn="0" w:noHBand="0" w:noVBand="1"/>
      </w:tblPr>
      <w:tblGrid>
        <w:gridCol w:w="2366"/>
        <w:gridCol w:w="2159"/>
        <w:gridCol w:w="3109"/>
        <w:gridCol w:w="3109"/>
      </w:tblGrid>
      <w:tr w:rsidR="00944F44" w:rsidRPr="0024707E" w14:paraId="12913D02" w14:textId="77777777" w:rsidTr="002470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</w:tcPr>
          <w:p w14:paraId="2AFC752F" w14:textId="77777777" w:rsidR="00944F44" w:rsidRPr="0024707E" w:rsidRDefault="00944F44" w:rsidP="00426C4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59" w:type="dxa"/>
          </w:tcPr>
          <w:p w14:paraId="3228616B" w14:textId="77777777" w:rsidR="00944F44" w:rsidRPr="0024707E" w:rsidRDefault="00944F44" w:rsidP="00426C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707E">
              <w:rPr>
                <w:rFonts w:ascii="Times New Roman" w:hAnsi="Times New Roman" w:cs="Times New Roman"/>
                <w:sz w:val="20"/>
                <w:szCs w:val="20"/>
              </w:rPr>
              <w:t>Cutoff</w:t>
            </w:r>
          </w:p>
        </w:tc>
        <w:tc>
          <w:tcPr>
            <w:tcW w:w="3109" w:type="dxa"/>
          </w:tcPr>
          <w:p w14:paraId="522E1B70" w14:textId="77777777" w:rsidR="00944F44" w:rsidRPr="0024707E" w:rsidRDefault="00944F44" w:rsidP="00426C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707E">
              <w:rPr>
                <w:rFonts w:ascii="Times New Roman" w:hAnsi="Times New Roman" w:cs="Times New Roman"/>
                <w:sz w:val="20"/>
                <w:szCs w:val="20"/>
              </w:rPr>
              <w:t>Sensitivity (95% CI)</w:t>
            </w:r>
          </w:p>
        </w:tc>
        <w:tc>
          <w:tcPr>
            <w:tcW w:w="3109" w:type="dxa"/>
          </w:tcPr>
          <w:p w14:paraId="4DDF8229" w14:textId="77777777" w:rsidR="00944F44" w:rsidRPr="0024707E" w:rsidRDefault="00944F44" w:rsidP="00426C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4707E">
              <w:rPr>
                <w:rFonts w:ascii="Times New Roman" w:hAnsi="Times New Roman" w:cs="Times New Roman"/>
                <w:sz w:val="20"/>
                <w:szCs w:val="20"/>
              </w:rPr>
              <w:t>Specificity (95% CI)</w:t>
            </w:r>
          </w:p>
        </w:tc>
      </w:tr>
      <w:tr w:rsidR="00944F44" w:rsidRPr="0024707E" w14:paraId="2B651B69" w14:textId="77777777" w:rsidTr="0024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vMerge w:val="restart"/>
          </w:tcPr>
          <w:p w14:paraId="68DE2E98" w14:textId="77777777" w:rsidR="00944F44" w:rsidRPr="0024707E" w:rsidRDefault="00944F44" w:rsidP="00426C4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EAE7841" w14:textId="77777777" w:rsidR="00944F44" w:rsidRPr="0024707E" w:rsidRDefault="00944F44" w:rsidP="00426C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707E">
              <w:rPr>
                <w:rFonts w:ascii="Times New Roman" w:hAnsi="Times New Roman" w:cs="Times New Roman"/>
              </w:rPr>
              <w:t>BASIC-Q</w:t>
            </w:r>
          </w:p>
        </w:tc>
        <w:tc>
          <w:tcPr>
            <w:tcW w:w="2159" w:type="dxa"/>
          </w:tcPr>
          <w:p w14:paraId="764812D4" w14:textId="77777777" w:rsidR="00944F44" w:rsidRPr="0024707E" w:rsidRDefault="00944F44" w:rsidP="00426C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707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5/16</w:t>
            </w:r>
          </w:p>
        </w:tc>
        <w:tc>
          <w:tcPr>
            <w:tcW w:w="3109" w:type="dxa"/>
          </w:tcPr>
          <w:p w14:paraId="46073837" w14:textId="77777777" w:rsidR="00944F44" w:rsidRPr="0024707E" w:rsidRDefault="00944F44" w:rsidP="00426C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247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8 (0.59-0.77)</w:t>
            </w:r>
          </w:p>
        </w:tc>
        <w:tc>
          <w:tcPr>
            <w:tcW w:w="3109" w:type="dxa"/>
          </w:tcPr>
          <w:p w14:paraId="1E0470B9" w14:textId="77777777" w:rsidR="00944F44" w:rsidRPr="0024707E" w:rsidRDefault="00944F44" w:rsidP="00426C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247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1 (0.75-0.87)</w:t>
            </w:r>
          </w:p>
        </w:tc>
      </w:tr>
      <w:tr w:rsidR="00944F44" w:rsidRPr="0024707E" w14:paraId="6A2F959B" w14:textId="77777777" w:rsidTr="0024707E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vMerge/>
          </w:tcPr>
          <w:p w14:paraId="60D95971" w14:textId="77777777" w:rsidR="00944F44" w:rsidRPr="0024707E" w:rsidRDefault="00944F44" w:rsidP="00426C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</w:tcPr>
          <w:p w14:paraId="0D493D23" w14:textId="77777777" w:rsidR="00944F44" w:rsidRPr="0024707E" w:rsidRDefault="00944F44" w:rsidP="00426C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707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6/17*</w:t>
            </w:r>
          </w:p>
        </w:tc>
        <w:tc>
          <w:tcPr>
            <w:tcW w:w="3109" w:type="dxa"/>
          </w:tcPr>
          <w:p w14:paraId="4DBB2F92" w14:textId="77777777" w:rsidR="00944F44" w:rsidRPr="0024707E" w:rsidRDefault="00944F44" w:rsidP="00426C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247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0 (0.72-0.87)</w:t>
            </w:r>
          </w:p>
        </w:tc>
        <w:tc>
          <w:tcPr>
            <w:tcW w:w="3109" w:type="dxa"/>
          </w:tcPr>
          <w:p w14:paraId="211CD54C" w14:textId="77777777" w:rsidR="00944F44" w:rsidRPr="0024707E" w:rsidRDefault="00944F44" w:rsidP="00426C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247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1 (0.63-0.78)</w:t>
            </w:r>
          </w:p>
        </w:tc>
      </w:tr>
      <w:tr w:rsidR="00944F44" w:rsidRPr="0024707E" w14:paraId="29DB0241" w14:textId="77777777" w:rsidTr="0024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vMerge/>
          </w:tcPr>
          <w:p w14:paraId="3E8B42B6" w14:textId="77777777" w:rsidR="00944F44" w:rsidRPr="0024707E" w:rsidRDefault="00944F44" w:rsidP="00426C4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59" w:type="dxa"/>
          </w:tcPr>
          <w:p w14:paraId="7F8B0D11" w14:textId="77777777" w:rsidR="00944F44" w:rsidRPr="0024707E" w:rsidRDefault="00944F44" w:rsidP="00426C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707E">
              <w:rPr>
                <w:rFonts w:ascii="Times New Roman" w:hAnsi="Times New Roman" w:cs="Times New Roman"/>
                <w:sz w:val="20"/>
                <w:szCs w:val="20"/>
              </w:rPr>
              <w:t>17/18</w:t>
            </w:r>
          </w:p>
        </w:tc>
        <w:tc>
          <w:tcPr>
            <w:tcW w:w="3109" w:type="dxa"/>
          </w:tcPr>
          <w:p w14:paraId="148133EC" w14:textId="77777777" w:rsidR="00944F44" w:rsidRPr="0024707E" w:rsidRDefault="00944F44" w:rsidP="00426C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47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1 (0.85-0.96)</w:t>
            </w:r>
          </w:p>
        </w:tc>
        <w:tc>
          <w:tcPr>
            <w:tcW w:w="3109" w:type="dxa"/>
          </w:tcPr>
          <w:p w14:paraId="3BB1AA32" w14:textId="77777777" w:rsidR="00944F44" w:rsidRPr="0024707E" w:rsidRDefault="00944F44" w:rsidP="00426C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47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9 (0.51-0.67)</w:t>
            </w:r>
          </w:p>
        </w:tc>
      </w:tr>
      <w:tr w:rsidR="00944F44" w:rsidRPr="0024707E" w14:paraId="2D2C7162" w14:textId="77777777" w:rsidTr="0024707E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vMerge w:val="restart"/>
          </w:tcPr>
          <w:p w14:paraId="51F23308" w14:textId="77777777" w:rsidR="00944F44" w:rsidRPr="0024707E" w:rsidRDefault="00944F44" w:rsidP="00426C4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39C9551" w14:textId="77777777" w:rsidR="00944F44" w:rsidRPr="0024707E" w:rsidRDefault="00944F44" w:rsidP="00426C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707E">
              <w:rPr>
                <w:rFonts w:ascii="Times New Roman" w:hAnsi="Times New Roman" w:cs="Times New Roman"/>
              </w:rPr>
              <w:t>Prorated BASIC-Q</w:t>
            </w:r>
          </w:p>
        </w:tc>
        <w:tc>
          <w:tcPr>
            <w:tcW w:w="2159" w:type="dxa"/>
          </w:tcPr>
          <w:p w14:paraId="39193558" w14:textId="77777777" w:rsidR="00944F44" w:rsidRPr="0024707E" w:rsidRDefault="00944F44" w:rsidP="00426C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707E">
              <w:rPr>
                <w:rFonts w:ascii="Times New Roman" w:hAnsi="Times New Roman" w:cs="Times New Roman"/>
                <w:sz w:val="20"/>
                <w:szCs w:val="20"/>
              </w:rPr>
              <w:t>14/16</w:t>
            </w:r>
          </w:p>
        </w:tc>
        <w:tc>
          <w:tcPr>
            <w:tcW w:w="3109" w:type="dxa"/>
          </w:tcPr>
          <w:p w14:paraId="1720408C" w14:textId="77777777" w:rsidR="00944F44" w:rsidRPr="0024707E" w:rsidRDefault="00944F44" w:rsidP="00426C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24707E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47 (0.37-0.56)</w:t>
            </w:r>
          </w:p>
        </w:tc>
        <w:tc>
          <w:tcPr>
            <w:tcW w:w="3109" w:type="dxa"/>
          </w:tcPr>
          <w:p w14:paraId="4B58EA97" w14:textId="77777777" w:rsidR="00944F44" w:rsidRPr="0024707E" w:rsidRDefault="00944F44" w:rsidP="00426C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707E">
              <w:rPr>
                <w:rFonts w:ascii="Times New Roman" w:hAnsi="Times New Roman" w:cs="Times New Roman"/>
                <w:sz w:val="20"/>
                <w:szCs w:val="20"/>
              </w:rPr>
              <w:t>0.92 (0.87-0.95)</w:t>
            </w:r>
          </w:p>
        </w:tc>
      </w:tr>
      <w:tr w:rsidR="00944F44" w:rsidRPr="0024707E" w14:paraId="19C8A6EC" w14:textId="77777777" w:rsidTr="00247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vMerge/>
          </w:tcPr>
          <w:p w14:paraId="1D067DDE" w14:textId="77777777" w:rsidR="00944F44" w:rsidRPr="0024707E" w:rsidRDefault="00944F44" w:rsidP="00426C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</w:tcPr>
          <w:p w14:paraId="1D176925" w14:textId="77777777" w:rsidR="00944F44" w:rsidRPr="0024707E" w:rsidRDefault="00944F44" w:rsidP="00426C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707E">
              <w:rPr>
                <w:rFonts w:ascii="Times New Roman" w:hAnsi="Times New Roman" w:cs="Times New Roman"/>
                <w:sz w:val="20"/>
                <w:szCs w:val="20"/>
              </w:rPr>
              <w:t>16/18*</w:t>
            </w:r>
          </w:p>
        </w:tc>
        <w:tc>
          <w:tcPr>
            <w:tcW w:w="3109" w:type="dxa"/>
          </w:tcPr>
          <w:p w14:paraId="26296C76" w14:textId="77777777" w:rsidR="00944F44" w:rsidRPr="0024707E" w:rsidRDefault="00944F44" w:rsidP="00426C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24707E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62 (0.53-0.71)</w:t>
            </w:r>
          </w:p>
        </w:tc>
        <w:tc>
          <w:tcPr>
            <w:tcW w:w="3109" w:type="dxa"/>
          </w:tcPr>
          <w:p w14:paraId="1E32B14D" w14:textId="77777777" w:rsidR="00944F44" w:rsidRPr="0024707E" w:rsidRDefault="00944F44" w:rsidP="00426C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24707E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81 (0.75-0.87)</w:t>
            </w:r>
          </w:p>
        </w:tc>
      </w:tr>
      <w:tr w:rsidR="00944F44" w:rsidRPr="0024707E" w14:paraId="46A5E5EB" w14:textId="77777777" w:rsidTr="0024707E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vMerge/>
          </w:tcPr>
          <w:p w14:paraId="41B87E4E" w14:textId="77777777" w:rsidR="00944F44" w:rsidRPr="0024707E" w:rsidRDefault="00944F44" w:rsidP="00426C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</w:tcPr>
          <w:p w14:paraId="5DD2569E" w14:textId="77777777" w:rsidR="00944F44" w:rsidRPr="0024707E" w:rsidRDefault="00944F44" w:rsidP="00426C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707E">
              <w:rPr>
                <w:rFonts w:ascii="Times New Roman" w:hAnsi="Times New Roman" w:cs="Times New Roman"/>
                <w:sz w:val="20"/>
                <w:szCs w:val="20"/>
              </w:rPr>
              <w:t>18/20</w:t>
            </w:r>
          </w:p>
        </w:tc>
        <w:tc>
          <w:tcPr>
            <w:tcW w:w="3109" w:type="dxa"/>
          </w:tcPr>
          <w:p w14:paraId="6951D4E5" w14:textId="77777777" w:rsidR="00944F44" w:rsidRPr="0024707E" w:rsidRDefault="00944F44" w:rsidP="00426C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707E">
              <w:rPr>
                <w:rFonts w:ascii="Times New Roman" w:hAnsi="Times New Roman" w:cs="Times New Roman"/>
                <w:sz w:val="20"/>
                <w:szCs w:val="20"/>
              </w:rPr>
              <w:t>0.85 (0.77-0.91)</w:t>
            </w:r>
          </w:p>
        </w:tc>
        <w:tc>
          <w:tcPr>
            <w:tcW w:w="3109" w:type="dxa"/>
          </w:tcPr>
          <w:p w14:paraId="03614BCF" w14:textId="77777777" w:rsidR="00944F44" w:rsidRPr="0024707E" w:rsidRDefault="00944F44" w:rsidP="00426C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707E">
              <w:rPr>
                <w:rFonts w:ascii="Times New Roman" w:hAnsi="Times New Roman" w:cs="Times New Roman"/>
                <w:sz w:val="20"/>
                <w:szCs w:val="20"/>
              </w:rPr>
              <w:t>0.49 (0.41-0.57)</w:t>
            </w:r>
          </w:p>
        </w:tc>
      </w:tr>
    </w:tbl>
    <w:p w14:paraId="3B7015E9" w14:textId="77777777" w:rsidR="0024707E" w:rsidRDefault="0024707E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27248274" w14:textId="77777777" w:rsidR="0024707E" w:rsidRDefault="0024707E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1F071632" w14:textId="77777777" w:rsidR="0024707E" w:rsidRDefault="0024707E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74024790" w14:textId="77777777" w:rsidR="0024707E" w:rsidRDefault="0024707E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56A093E8" w14:textId="77777777" w:rsidR="0024707E" w:rsidRDefault="0024707E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49A5F0DB" w14:textId="77777777" w:rsidR="0024707E" w:rsidRDefault="0024707E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29DBEF37" w14:textId="77777777" w:rsidR="0024707E" w:rsidRDefault="0024707E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21334E08" w14:textId="77777777" w:rsidR="0024707E" w:rsidRDefault="0024707E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27409E33" w14:textId="77777777" w:rsidR="0024707E" w:rsidRDefault="0024707E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63FC0352" w14:textId="77777777" w:rsidR="0024707E" w:rsidRDefault="0024707E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7BCFF5AC" w14:textId="77777777" w:rsidR="0024707E" w:rsidRDefault="0024707E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197CCC77" w14:textId="77777777" w:rsidR="0024707E" w:rsidRDefault="0024707E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A5A5F25" w14:textId="77777777" w:rsidR="0024707E" w:rsidRDefault="0024707E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A110101" w14:textId="63BCBAE2" w:rsidR="00944F44" w:rsidRPr="0024707E" w:rsidRDefault="00944F44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24707E">
        <w:rPr>
          <w:rFonts w:ascii="Times New Roman" w:hAnsi="Times New Roman" w:cs="Times New Roman"/>
          <w:sz w:val="18"/>
          <w:szCs w:val="18"/>
          <w:lang w:val="en-US"/>
        </w:rPr>
        <w:t>* Optimal cutoff score</w:t>
      </w:r>
    </w:p>
    <w:p w14:paraId="59605D80" w14:textId="77777777" w:rsidR="00944F44" w:rsidRPr="0024707E" w:rsidRDefault="00944F44" w:rsidP="00944F44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24707E">
        <w:rPr>
          <w:rFonts w:ascii="Times New Roman" w:hAnsi="Times New Roman" w:cs="Times New Roman"/>
          <w:sz w:val="18"/>
          <w:szCs w:val="18"/>
          <w:lang w:val="en-US"/>
        </w:rPr>
        <w:t>Abbreviations: CI, confidence interval</w:t>
      </w:r>
    </w:p>
    <w:p w14:paraId="1AC42CF2" w14:textId="2A0A1E25" w:rsidR="00A81A42" w:rsidRPr="0024707E" w:rsidRDefault="00A81A42" w:rsidP="00944F44">
      <w:pPr>
        <w:rPr>
          <w:lang w:val="en-US"/>
        </w:rPr>
      </w:pPr>
    </w:p>
    <w:sectPr w:rsidR="00A81A42" w:rsidRPr="0024707E" w:rsidSect="0024707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3A"/>
    <w:rsid w:val="0024707E"/>
    <w:rsid w:val="007446CD"/>
    <w:rsid w:val="00944F44"/>
    <w:rsid w:val="00A00EE2"/>
    <w:rsid w:val="00A3579E"/>
    <w:rsid w:val="00A81A42"/>
    <w:rsid w:val="00BE6C3A"/>
    <w:rsid w:val="00E5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A82F3"/>
  <w15:chartTrackingRefBased/>
  <w15:docId w15:val="{13016158-DFC9-4144-BFF3-36AA3DA1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A00EE2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62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Britt Oxbøll</dc:creator>
  <cp:keywords/>
  <dc:description/>
  <cp:lastModifiedBy>Anne-Britt Oxbøll</cp:lastModifiedBy>
  <cp:revision>3</cp:revision>
  <dcterms:created xsi:type="dcterms:W3CDTF">2023-12-21T13:25:00Z</dcterms:created>
  <dcterms:modified xsi:type="dcterms:W3CDTF">2023-12-21T13:27:00Z</dcterms:modified>
</cp:coreProperties>
</file>